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92F60" w14:textId="258D137D" w:rsidR="000D66B5" w:rsidRPr="0047250D" w:rsidRDefault="00DD04CD" w:rsidP="00953378">
      <w:pPr>
        <w:rPr>
          <w:i/>
          <w:iCs/>
          <w:sz w:val="26"/>
          <w:szCs w:val="26"/>
          <w:lang w:val="en-US"/>
        </w:rPr>
      </w:pPr>
      <w:r w:rsidRPr="0047250D">
        <w:rPr>
          <w:i/>
          <w:iCs/>
          <w:sz w:val="26"/>
          <w:szCs w:val="26"/>
          <w:lang w:val="en-US"/>
        </w:rPr>
        <w:t xml:space="preserve">Supplementary </w:t>
      </w:r>
      <w:r w:rsidR="000D66B5" w:rsidRPr="0047250D">
        <w:rPr>
          <w:i/>
          <w:iCs/>
          <w:sz w:val="26"/>
          <w:szCs w:val="26"/>
          <w:lang w:val="en-US"/>
        </w:rPr>
        <w:t xml:space="preserve">Figure 1: </w:t>
      </w:r>
      <w:r w:rsidR="000D66B5" w:rsidRPr="0047250D">
        <w:rPr>
          <w:i/>
          <w:iCs/>
          <w:lang w:val="en-GB"/>
        </w:rPr>
        <w:t>The GAPDH mRNA levels are consistent across EO771, MCF7, and MDA-MB-231 cell lines</w:t>
      </w:r>
    </w:p>
    <w:p w14:paraId="366CBE3B" w14:textId="6977D179" w:rsidR="000D66B5" w:rsidRPr="0047250D" w:rsidRDefault="000D66B5" w:rsidP="00953378">
      <w:pPr>
        <w:rPr>
          <w:lang w:val="en-GB"/>
        </w:rPr>
      </w:pPr>
      <w:r w:rsidRPr="0047250D">
        <w:rPr>
          <w:lang w:val="en-GB"/>
        </w:rPr>
        <w:object w:dxaOrig="11226" w:dyaOrig="5727" w14:anchorId="39D19C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pt;height:234pt" o:ole="">
            <v:imagedata r:id="rId4" o:title=""/>
          </v:shape>
          <o:OLEObject Type="Embed" ProgID="Prism5.Document" ShapeID="_x0000_i1025" DrawAspect="Content" ObjectID="_1656422680" r:id="rId5"/>
        </w:object>
      </w:r>
    </w:p>
    <w:p w14:paraId="7AB584ED" w14:textId="3A575062" w:rsidR="002D45F3" w:rsidRPr="0047250D" w:rsidRDefault="000D66B5" w:rsidP="002D45F3">
      <w:pPr>
        <w:rPr>
          <w:lang w:val="en-US"/>
        </w:rPr>
      </w:pPr>
      <w:r w:rsidRPr="0047250D">
        <w:rPr>
          <w:rFonts w:cs="Times New Roman"/>
          <w:szCs w:val="24"/>
          <w:lang w:val="en-GB"/>
        </w:rPr>
        <w:t xml:space="preserve">The relative mRNA </w:t>
      </w:r>
      <w:r w:rsidR="00C9185F" w:rsidRPr="0047250D">
        <w:rPr>
          <w:rFonts w:cs="Times New Roman"/>
          <w:szCs w:val="24"/>
          <w:lang w:val="en-GB"/>
        </w:rPr>
        <w:t xml:space="preserve">levels </w:t>
      </w:r>
      <w:r w:rsidRPr="0047250D">
        <w:rPr>
          <w:rFonts w:cs="Times New Roman"/>
          <w:szCs w:val="24"/>
          <w:lang w:val="en-GB"/>
        </w:rPr>
        <w:t xml:space="preserve">coding for GAPDH </w:t>
      </w:r>
      <w:r w:rsidR="00F667EE" w:rsidRPr="0047250D">
        <w:rPr>
          <w:rFonts w:cs="Times New Roman"/>
          <w:szCs w:val="24"/>
          <w:lang w:val="en-GB"/>
        </w:rPr>
        <w:t>were</w:t>
      </w:r>
      <w:r w:rsidRPr="0047250D">
        <w:rPr>
          <w:rFonts w:cs="Times New Roman"/>
          <w:szCs w:val="24"/>
          <w:lang w:val="en-GB"/>
        </w:rPr>
        <w:t xml:space="preserve"> evaluated on MCF-7, MDA-MB-231 and EO771 cells. </w:t>
      </w:r>
      <w:r w:rsidRPr="0047250D">
        <w:rPr>
          <w:rFonts w:cs="Times New Roman"/>
          <w:lang w:val="en-GB"/>
        </w:rPr>
        <w:t>Relative quantification was obtained by compari</w:t>
      </w:r>
      <w:r w:rsidR="00C9185F" w:rsidRPr="0047250D">
        <w:rPr>
          <w:rFonts w:cs="Times New Roman"/>
          <w:lang w:val="en-GB"/>
        </w:rPr>
        <w:t>ng their</w:t>
      </w:r>
      <w:r w:rsidRPr="0047250D">
        <w:rPr>
          <w:rFonts w:cs="Times New Roman"/>
          <w:lang w:val="en-GB"/>
        </w:rPr>
        <w:t xml:space="preserve"> Ct</w:t>
      </w:r>
      <w:r w:rsidRPr="0047250D">
        <w:rPr>
          <w:rFonts w:cs="Times New Roman"/>
          <w:szCs w:val="24"/>
          <w:lang w:val="en-GB"/>
        </w:rPr>
        <w:t>.</w:t>
      </w:r>
      <w:r w:rsidR="002D45F3">
        <w:rPr>
          <w:rFonts w:cs="Times New Roman"/>
          <w:szCs w:val="24"/>
          <w:lang w:val="en-GB"/>
        </w:rPr>
        <w:t xml:space="preserve"> </w:t>
      </w:r>
      <w:r w:rsidR="00DF1DC0" w:rsidRPr="00DF1DC0">
        <w:rPr>
          <w:rFonts w:cs="Times New Roman"/>
          <w:szCs w:val="24"/>
          <w:lang w:val="en-GB"/>
        </w:rPr>
        <w:t>P values of &lt;0.05 (*) using a Wilcoxon-Mann Whitney test indicate a significant difference.</w:t>
      </w:r>
    </w:p>
    <w:p w14:paraId="34ABFC34" w14:textId="658D59A9" w:rsidR="000D66B5" w:rsidRPr="00DF1DC0" w:rsidRDefault="000D66B5" w:rsidP="00953378">
      <w:pPr>
        <w:rPr>
          <w:rFonts w:cs="Times New Roman"/>
          <w:szCs w:val="24"/>
          <w:lang w:val="en-US"/>
        </w:rPr>
      </w:pPr>
    </w:p>
    <w:p w14:paraId="5EEB549A" w14:textId="77777777" w:rsidR="00975C63" w:rsidRPr="0047250D" w:rsidRDefault="00975C63" w:rsidP="004A1457">
      <w:pPr>
        <w:rPr>
          <w:lang w:val="en-US"/>
        </w:rPr>
      </w:pPr>
    </w:p>
    <w:p w14:paraId="2591670A" w14:textId="694AC215" w:rsidR="00203D0B" w:rsidRPr="0047250D" w:rsidRDefault="00DD04CD" w:rsidP="00953378">
      <w:pPr>
        <w:rPr>
          <w:i/>
          <w:iCs/>
          <w:sz w:val="26"/>
          <w:szCs w:val="26"/>
          <w:lang w:val="en-US"/>
        </w:rPr>
      </w:pPr>
      <w:r w:rsidRPr="0047250D">
        <w:rPr>
          <w:i/>
          <w:iCs/>
          <w:sz w:val="26"/>
          <w:szCs w:val="26"/>
          <w:lang w:val="en-US"/>
        </w:rPr>
        <w:t xml:space="preserve">Supplementary </w:t>
      </w:r>
      <w:r w:rsidR="00953378" w:rsidRPr="0047250D">
        <w:rPr>
          <w:i/>
          <w:iCs/>
          <w:sz w:val="26"/>
          <w:szCs w:val="26"/>
          <w:lang w:val="en-US"/>
        </w:rPr>
        <w:t>F</w:t>
      </w:r>
      <w:r w:rsidR="00F5585F" w:rsidRPr="0047250D">
        <w:rPr>
          <w:i/>
          <w:iCs/>
          <w:sz w:val="26"/>
          <w:szCs w:val="26"/>
          <w:lang w:val="en-US"/>
        </w:rPr>
        <w:t xml:space="preserve">igure </w:t>
      </w:r>
      <w:r w:rsidR="00975C63" w:rsidRPr="0047250D">
        <w:rPr>
          <w:i/>
          <w:iCs/>
          <w:sz w:val="26"/>
          <w:szCs w:val="26"/>
          <w:lang w:val="en-US"/>
        </w:rPr>
        <w:t>2</w:t>
      </w:r>
      <w:r w:rsidR="00953378" w:rsidRPr="0047250D">
        <w:rPr>
          <w:i/>
          <w:iCs/>
          <w:sz w:val="26"/>
          <w:szCs w:val="26"/>
          <w:lang w:val="en-US"/>
        </w:rPr>
        <w:t>: EO771 cells weakly express aromatase</w:t>
      </w:r>
      <w:r w:rsidR="004856A5" w:rsidRPr="0047250D">
        <w:rPr>
          <w:i/>
          <w:iCs/>
          <w:sz w:val="26"/>
          <w:szCs w:val="26"/>
          <w:lang w:val="en-US"/>
        </w:rPr>
        <w:t xml:space="preserve"> mRNA</w:t>
      </w:r>
    </w:p>
    <w:p w14:paraId="5416EE2D" w14:textId="35D80408" w:rsidR="00F5585F" w:rsidRPr="0047250D" w:rsidRDefault="00F5585F">
      <w:r w:rsidRPr="0047250D">
        <w:rPr>
          <w:noProof/>
          <w:lang w:eastAsia="fr-FR"/>
        </w:rPr>
        <w:drawing>
          <wp:inline distT="0" distB="0" distL="0" distR="0" wp14:anchorId="6FF99530" wp14:editId="0FF79642">
            <wp:extent cx="2709333" cy="2665835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11014" cy="266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F7043" w14:textId="77777777" w:rsidR="00C53CAB" w:rsidRPr="0047250D" w:rsidRDefault="00C53CAB"/>
    <w:p w14:paraId="73EC1BFC" w14:textId="2FA09CAA" w:rsidR="00953378" w:rsidRPr="0047250D" w:rsidRDefault="00953378">
      <w:pPr>
        <w:rPr>
          <w:lang w:val="en-US"/>
        </w:rPr>
      </w:pPr>
      <w:r w:rsidRPr="0047250D">
        <w:rPr>
          <w:rFonts w:cs="Times New Roman"/>
          <w:szCs w:val="24"/>
          <w:lang w:val="en-GB"/>
        </w:rPr>
        <w:t>The relative expression of mRNA coding for aromatase was evaluated on MCF-7, MDA-MB-231 and EO771 cells. The values are normalized to the GAPDH gene expression. The data from MCF-7 were set to 1 and the relative quantity of mRNA is shown. P values ​​of &lt;0.05 (*) using a Wilcoxon-Mann Whitney test indicate a significant difference.</w:t>
      </w:r>
    </w:p>
    <w:sectPr w:rsidR="00953378" w:rsidRPr="00472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85F"/>
    <w:rsid w:val="00042E29"/>
    <w:rsid w:val="00065612"/>
    <w:rsid w:val="000C0DF1"/>
    <w:rsid w:val="000D66B5"/>
    <w:rsid w:val="001C77D0"/>
    <w:rsid w:val="00203D0B"/>
    <w:rsid w:val="00257545"/>
    <w:rsid w:val="0029109F"/>
    <w:rsid w:val="002D45F3"/>
    <w:rsid w:val="00373EFF"/>
    <w:rsid w:val="0047250D"/>
    <w:rsid w:val="004856A5"/>
    <w:rsid w:val="004A1457"/>
    <w:rsid w:val="004E60DB"/>
    <w:rsid w:val="00523180"/>
    <w:rsid w:val="00922236"/>
    <w:rsid w:val="00953378"/>
    <w:rsid w:val="00975C63"/>
    <w:rsid w:val="00C53CAB"/>
    <w:rsid w:val="00C9185F"/>
    <w:rsid w:val="00DD04CD"/>
    <w:rsid w:val="00DF1DC0"/>
    <w:rsid w:val="00F5585F"/>
    <w:rsid w:val="00F6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4C941"/>
  <w15:chartTrackingRefBased/>
  <w15:docId w15:val="{94F2652D-0E10-4FE1-863B-7AD7EC6E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612"/>
    <w:pPr>
      <w:spacing w:line="24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0C0DF1"/>
    <w:pPr>
      <w:keepNext/>
      <w:keepLines/>
      <w:spacing w:before="240" w:after="0"/>
      <w:outlineLvl w:val="0"/>
    </w:pPr>
    <w:rPr>
      <w:rFonts w:eastAsiaTheme="majorEastAsia" w:cstheme="majorBidi"/>
      <w:b/>
      <w:color w:val="4472C4" w:themeColor="accent1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0C0DF1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5B9BD5" w:themeColor="accent5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0DF1"/>
    <w:rPr>
      <w:rFonts w:ascii="Times New Roman" w:eastAsiaTheme="majorEastAsia" w:hAnsi="Times New Roman" w:cstheme="majorBidi"/>
      <w:b/>
      <w:color w:val="4472C4" w:themeColor="accen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C0DF1"/>
    <w:rPr>
      <w:rFonts w:ascii="Times New Roman" w:eastAsiaTheme="majorEastAsia" w:hAnsi="Times New Roman" w:cstheme="majorBidi"/>
      <w:b/>
      <w:color w:val="5B9BD5" w:themeColor="accent5"/>
      <w:sz w:val="26"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0C0DF1"/>
    <w:pPr>
      <w:spacing w:after="0"/>
      <w:contextualSpacing/>
      <w:jc w:val="center"/>
    </w:pPr>
    <w:rPr>
      <w:rFonts w:eastAsiaTheme="majorEastAsia" w:cstheme="majorBidi"/>
      <w:b/>
      <w:color w:val="7030A0"/>
      <w:spacing w:val="-10"/>
      <w:kern w:val="28"/>
      <w:sz w:val="6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0DF1"/>
    <w:rPr>
      <w:rFonts w:ascii="Times New Roman" w:eastAsiaTheme="majorEastAsia" w:hAnsi="Times New Roman" w:cstheme="majorBidi"/>
      <w:b/>
      <w:color w:val="7030A0"/>
      <w:spacing w:val="-10"/>
      <w:kern w:val="28"/>
      <w:sz w:val="60"/>
      <w:szCs w:val="56"/>
    </w:rPr>
  </w:style>
  <w:style w:type="paragraph" w:styleId="Sansinterligne">
    <w:name w:val="No Spacing"/>
    <w:uiPriority w:val="1"/>
    <w:qFormat/>
    <w:rsid w:val="00953378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66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6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3</cp:revision>
  <dcterms:created xsi:type="dcterms:W3CDTF">2020-07-16T14:38:00Z</dcterms:created>
  <dcterms:modified xsi:type="dcterms:W3CDTF">2020-07-16T14:38:00Z</dcterms:modified>
</cp:coreProperties>
</file>